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5B48" w:rsidRPr="002C0079" w:rsidRDefault="002F0D7F" w:rsidP="002F0D7F">
      <w:pPr>
        <w:ind w:hanging="284"/>
        <w:rPr>
          <w:rFonts w:ascii="Arial" w:hAnsi="Arial" w:cs="Arial"/>
          <w:b/>
          <w:sz w:val="32"/>
          <w:szCs w:val="32"/>
          <w:lang w:val="en-US"/>
        </w:rPr>
      </w:pPr>
      <w:r>
        <w:rPr>
          <w:rFonts w:ascii="Arial" w:hAnsi="Arial" w:cs="Arial"/>
          <w:b/>
          <w:sz w:val="32"/>
          <w:szCs w:val="32"/>
          <w:lang w:val="en-US"/>
        </w:rPr>
        <w:t>S1</w:t>
      </w:r>
      <w:r w:rsidR="00F05B48" w:rsidRPr="002C0079">
        <w:rPr>
          <w:rFonts w:ascii="Arial" w:hAnsi="Arial" w:cs="Arial"/>
          <w:b/>
          <w:sz w:val="32"/>
          <w:szCs w:val="32"/>
          <w:lang w:val="en-US"/>
        </w:rPr>
        <w:t xml:space="preserve"> Table: Detailed baseline characteristics on included patients</w:t>
      </w:r>
    </w:p>
    <w:tbl>
      <w:tblPr>
        <w:tblStyle w:val="Tabellenraster"/>
        <w:tblW w:w="15026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2410"/>
        <w:gridCol w:w="1984"/>
        <w:gridCol w:w="1134"/>
        <w:gridCol w:w="1134"/>
        <w:gridCol w:w="1560"/>
        <w:gridCol w:w="1275"/>
        <w:gridCol w:w="1418"/>
        <w:gridCol w:w="1417"/>
      </w:tblGrid>
      <w:tr w:rsidR="00B11FCE" w:rsidRPr="004B1646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Patient 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Symptomatic stenosis</w:t>
            </w:r>
          </w:p>
        </w:tc>
        <w:tc>
          <w:tcPr>
            <w:tcW w:w="2410" w:type="dxa"/>
          </w:tcPr>
          <w:p w:rsidR="00F014A1" w:rsidRPr="002C0079" w:rsidRDefault="00F014A1" w:rsidP="00F05B48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Presenting event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TOAST</w:t>
            </w:r>
          </w:p>
        </w:tc>
        <w:tc>
          <w:tcPr>
            <w:tcW w:w="113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NIHSS</w:t>
            </w:r>
          </w:p>
        </w:tc>
        <w:tc>
          <w:tcPr>
            <w:tcW w:w="113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troke territory</w:t>
            </w:r>
          </w:p>
        </w:tc>
        <w:tc>
          <w:tcPr>
            <w:tcW w:w="156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RS on admission</w:t>
            </w:r>
          </w:p>
        </w:tc>
        <w:tc>
          <w:tcPr>
            <w:tcW w:w="1275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RS at discharge</w:t>
            </w:r>
          </w:p>
        </w:tc>
        <w:tc>
          <w:tcPr>
            <w:tcW w:w="1418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Degree of stenosis lef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right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 xml:space="preserve"> (NASCET)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Degree of stenosis left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right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 xml:space="preserve"> (ECST)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ultiple TIA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stenting of stenosis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7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in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9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 xml:space="preserve">recurrent </w:t>
            </w:r>
            <w:proofErr w:type="spellStart"/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syncopes</w:t>
            </w:r>
            <w:proofErr w:type="spellEnd"/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F014A1" w:rsidRPr="002C0079" w:rsidRDefault="004B1646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8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9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8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8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9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8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1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single TIA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2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 w:rsidP="00F05B48">
            <w:pPr>
              <w:jc w:val="both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9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3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no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syncop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-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8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4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70</w:t>
            </w:r>
            <w:r>
              <w:rPr>
                <w:rFonts w:ascii="Arial" w:hAnsi="Arial" w:cs="Arial"/>
                <w:sz w:val="24"/>
                <w:szCs w:val="24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</w:rPr>
              <w:t>9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80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/</w:t>
            </w: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5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:rsidR="00F014A1" w:rsidRPr="002C0079" w:rsidRDefault="004669B9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90</w:t>
            </w:r>
            <w:r w:rsidR="004669B9">
              <w:rPr>
                <w:rFonts w:ascii="Arial" w:hAnsi="Arial" w:cs="Arial"/>
                <w:sz w:val="24"/>
                <w:szCs w:val="24"/>
              </w:rPr>
              <w:t>/10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 w:rsidR="004669B9">
              <w:rPr>
                <w:rFonts w:ascii="Arial" w:hAnsi="Arial" w:cs="Arial"/>
                <w:sz w:val="24"/>
                <w:szCs w:val="24"/>
                <w:lang w:val="en-US"/>
              </w:rPr>
              <w:t>/10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6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:rsidR="00F014A1" w:rsidRPr="002C0079" w:rsidRDefault="004669B9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  <w:r w:rsidR="004669B9">
              <w:rPr>
                <w:rFonts w:ascii="Arial" w:hAnsi="Arial" w:cs="Arial"/>
                <w:sz w:val="24"/>
                <w:szCs w:val="24"/>
              </w:rPr>
              <w:t>/7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  <w:r w:rsidR="004669B9">
              <w:rPr>
                <w:rFonts w:ascii="Arial" w:hAnsi="Arial" w:cs="Arial"/>
                <w:sz w:val="24"/>
                <w:szCs w:val="24"/>
                <w:lang w:val="en-US"/>
              </w:rPr>
              <w:t>/8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7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134" w:type="dxa"/>
          </w:tcPr>
          <w:p w:rsidR="00F014A1" w:rsidRPr="002C0079" w:rsidRDefault="004669B9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CS</w:t>
            </w:r>
          </w:p>
        </w:tc>
        <w:tc>
          <w:tcPr>
            <w:tcW w:w="1560" w:type="dxa"/>
          </w:tcPr>
          <w:p w:rsidR="00F014A1" w:rsidRPr="002C0079" w:rsidRDefault="004B1646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  <w:bookmarkStart w:id="0" w:name="_GoBack"/>
            <w:bookmarkEnd w:id="0"/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90</w:t>
            </w:r>
            <w:r w:rsidR="004669B9">
              <w:rPr>
                <w:rFonts w:ascii="Arial" w:hAnsi="Arial" w:cs="Arial"/>
                <w:sz w:val="24"/>
                <w:szCs w:val="24"/>
              </w:rPr>
              <w:t>/10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95</w:t>
            </w:r>
            <w:r w:rsidR="004669B9">
              <w:rPr>
                <w:rFonts w:ascii="Arial" w:hAnsi="Arial" w:cs="Arial"/>
                <w:sz w:val="24"/>
                <w:szCs w:val="24"/>
                <w:lang w:val="en-US"/>
              </w:rPr>
              <w:t>/100</w:t>
            </w:r>
          </w:p>
        </w:tc>
      </w:tr>
      <w:tr w:rsidR="00B11FCE" w:rsidRPr="002C0079" w:rsidTr="00B11FCE">
        <w:tc>
          <w:tcPr>
            <w:tcW w:w="993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8</w:t>
            </w:r>
          </w:p>
        </w:tc>
        <w:tc>
          <w:tcPr>
            <w:tcW w:w="1701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yes</w:t>
            </w:r>
          </w:p>
        </w:tc>
        <w:tc>
          <w:tcPr>
            <w:tcW w:w="2410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major stroke</w:t>
            </w:r>
          </w:p>
        </w:tc>
        <w:tc>
          <w:tcPr>
            <w:tcW w:w="1984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atherosclerosis</w:t>
            </w:r>
          </w:p>
        </w:tc>
        <w:tc>
          <w:tcPr>
            <w:tcW w:w="1134" w:type="dxa"/>
          </w:tcPr>
          <w:p w:rsidR="00F014A1" w:rsidRPr="002C0079" w:rsidRDefault="00F014A1" w:rsidP="00605521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134" w:type="dxa"/>
          </w:tcPr>
          <w:p w:rsidR="00F014A1" w:rsidRPr="002C0079" w:rsidRDefault="004669B9" w:rsidP="000F51A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ACS</w:t>
            </w:r>
          </w:p>
        </w:tc>
        <w:tc>
          <w:tcPr>
            <w:tcW w:w="1560" w:type="dxa"/>
          </w:tcPr>
          <w:p w:rsidR="00F014A1" w:rsidRPr="002C0079" w:rsidRDefault="00F014A1" w:rsidP="000F51A0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:rsidR="00F014A1" w:rsidRPr="002C0079" w:rsidRDefault="00F014A1" w:rsidP="0092074D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418" w:type="dxa"/>
          </w:tcPr>
          <w:p w:rsidR="00F014A1" w:rsidRPr="002C0079" w:rsidRDefault="00F014A1" w:rsidP="004332F8">
            <w:pPr>
              <w:rPr>
                <w:rFonts w:ascii="Arial" w:hAnsi="Arial" w:cs="Arial"/>
                <w:sz w:val="24"/>
                <w:szCs w:val="24"/>
              </w:rPr>
            </w:pPr>
            <w:r w:rsidRPr="002C0079">
              <w:rPr>
                <w:rFonts w:ascii="Arial" w:hAnsi="Arial" w:cs="Arial"/>
                <w:sz w:val="24"/>
                <w:szCs w:val="24"/>
              </w:rPr>
              <w:t>100</w:t>
            </w:r>
            <w:r w:rsidR="004669B9">
              <w:rPr>
                <w:rFonts w:ascii="Arial" w:hAnsi="Arial" w:cs="Arial"/>
                <w:sz w:val="24"/>
                <w:szCs w:val="24"/>
              </w:rPr>
              <w:t>/80</w:t>
            </w:r>
          </w:p>
        </w:tc>
        <w:tc>
          <w:tcPr>
            <w:tcW w:w="1417" w:type="dxa"/>
          </w:tcPr>
          <w:p w:rsidR="00F014A1" w:rsidRPr="002C0079" w:rsidRDefault="00F014A1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2C0079">
              <w:rPr>
                <w:rFonts w:ascii="Arial" w:hAnsi="Arial" w:cs="Arial"/>
                <w:sz w:val="24"/>
                <w:szCs w:val="24"/>
                <w:lang w:val="en-US"/>
              </w:rPr>
              <w:t>100</w:t>
            </w:r>
            <w:r w:rsidR="004669B9">
              <w:rPr>
                <w:rFonts w:ascii="Arial" w:hAnsi="Arial" w:cs="Arial"/>
                <w:sz w:val="24"/>
                <w:szCs w:val="24"/>
                <w:lang w:val="en-US"/>
              </w:rPr>
              <w:t>/90</w:t>
            </w:r>
          </w:p>
        </w:tc>
      </w:tr>
    </w:tbl>
    <w:p w:rsidR="002368E4" w:rsidRPr="002C0079" w:rsidRDefault="002368E4">
      <w:pPr>
        <w:rPr>
          <w:rFonts w:ascii="Arial" w:hAnsi="Arial" w:cs="Arial"/>
          <w:sz w:val="24"/>
          <w:szCs w:val="24"/>
          <w:lang w:val="en-US"/>
        </w:rPr>
      </w:pPr>
    </w:p>
    <w:sectPr w:rsidR="002368E4" w:rsidRPr="002C0079" w:rsidSect="00E17C2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C2D"/>
    <w:rsid w:val="00012D72"/>
    <w:rsid w:val="00086A32"/>
    <w:rsid w:val="00093F20"/>
    <w:rsid w:val="000E6EAA"/>
    <w:rsid w:val="00100514"/>
    <w:rsid w:val="00152473"/>
    <w:rsid w:val="001A0276"/>
    <w:rsid w:val="001A36C2"/>
    <w:rsid w:val="001A4DB2"/>
    <w:rsid w:val="001C753F"/>
    <w:rsid w:val="002368E4"/>
    <w:rsid w:val="002436E6"/>
    <w:rsid w:val="00250355"/>
    <w:rsid w:val="00280E02"/>
    <w:rsid w:val="00283CB7"/>
    <w:rsid w:val="00285666"/>
    <w:rsid w:val="002C0079"/>
    <w:rsid w:val="002F0D7F"/>
    <w:rsid w:val="002F5172"/>
    <w:rsid w:val="00377345"/>
    <w:rsid w:val="003A7979"/>
    <w:rsid w:val="00451BB1"/>
    <w:rsid w:val="004669B9"/>
    <w:rsid w:val="004953CD"/>
    <w:rsid w:val="004B1086"/>
    <w:rsid w:val="004B1646"/>
    <w:rsid w:val="004C0EAA"/>
    <w:rsid w:val="004D1D9D"/>
    <w:rsid w:val="004F3CD0"/>
    <w:rsid w:val="005376BE"/>
    <w:rsid w:val="0055016E"/>
    <w:rsid w:val="00561DF7"/>
    <w:rsid w:val="00574444"/>
    <w:rsid w:val="006759D6"/>
    <w:rsid w:val="00784A2A"/>
    <w:rsid w:val="007C5D8B"/>
    <w:rsid w:val="00831D01"/>
    <w:rsid w:val="00885A36"/>
    <w:rsid w:val="008A40B2"/>
    <w:rsid w:val="00904866"/>
    <w:rsid w:val="00987B7A"/>
    <w:rsid w:val="009F6101"/>
    <w:rsid w:val="00A17C8F"/>
    <w:rsid w:val="00A22477"/>
    <w:rsid w:val="00A4728B"/>
    <w:rsid w:val="00A856B0"/>
    <w:rsid w:val="00AD0FD8"/>
    <w:rsid w:val="00AE40B7"/>
    <w:rsid w:val="00AE71C3"/>
    <w:rsid w:val="00B11FCE"/>
    <w:rsid w:val="00B25144"/>
    <w:rsid w:val="00B31D5E"/>
    <w:rsid w:val="00B57633"/>
    <w:rsid w:val="00BC2E19"/>
    <w:rsid w:val="00C03133"/>
    <w:rsid w:val="00C17444"/>
    <w:rsid w:val="00C53972"/>
    <w:rsid w:val="00C636D7"/>
    <w:rsid w:val="00CC1FE4"/>
    <w:rsid w:val="00D00FDE"/>
    <w:rsid w:val="00D47163"/>
    <w:rsid w:val="00D556AA"/>
    <w:rsid w:val="00D737D1"/>
    <w:rsid w:val="00D7430F"/>
    <w:rsid w:val="00DA73E5"/>
    <w:rsid w:val="00DD44CD"/>
    <w:rsid w:val="00E17C2D"/>
    <w:rsid w:val="00E20965"/>
    <w:rsid w:val="00E35F53"/>
    <w:rsid w:val="00EB6C3F"/>
    <w:rsid w:val="00ED4045"/>
    <w:rsid w:val="00F014A1"/>
    <w:rsid w:val="00F05B48"/>
    <w:rsid w:val="00F36AD0"/>
    <w:rsid w:val="00F645A6"/>
    <w:rsid w:val="00F86501"/>
    <w:rsid w:val="00F87924"/>
    <w:rsid w:val="00FC1D05"/>
    <w:rsid w:val="00FF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5B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05B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6E3FD323</Template>
  <TotalTime>0</TotalTime>
  <Pages>1</Pages>
  <Words>178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diyanapurath, Sibu</dc:creator>
  <cp:lastModifiedBy>Mundiyanapurath, Sibu</cp:lastModifiedBy>
  <cp:revision>9</cp:revision>
  <dcterms:created xsi:type="dcterms:W3CDTF">2016-05-04T06:56:00Z</dcterms:created>
  <dcterms:modified xsi:type="dcterms:W3CDTF">2016-05-10T05:57:00Z</dcterms:modified>
</cp:coreProperties>
</file>